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6EF5" w:rsidRPr="00C109BC" w:rsidRDefault="00C109BC">
      <w:pPr>
        <w:rPr>
          <w:b/>
          <w:bCs/>
        </w:rPr>
      </w:pPr>
      <w:r w:rsidRPr="00C109BC">
        <w:rPr>
          <w:b/>
          <w:bCs/>
        </w:rPr>
        <w:t>Supplementary Table</w:t>
      </w:r>
      <w:r w:rsidR="007E0532">
        <w:rPr>
          <w:b/>
          <w:bCs/>
        </w:rPr>
        <w:t>s</w:t>
      </w:r>
      <w:bookmarkStart w:id="0" w:name="_GoBack"/>
      <w:bookmarkEnd w:id="0"/>
    </w:p>
    <w:tbl>
      <w:tblPr>
        <w:tblStyle w:val="TableGrid"/>
        <w:tblW w:w="15264" w:type="dxa"/>
        <w:tblInd w:w="-1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8"/>
        <w:gridCol w:w="1109"/>
        <w:gridCol w:w="1108"/>
        <w:gridCol w:w="1109"/>
        <w:gridCol w:w="1478"/>
        <w:gridCol w:w="1108"/>
        <w:gridCol w:w="1109"/>
        <w:gridCol w:w="1108"/>
        <w:gridCol w:w="1294"/>
        <w:gridCol w:w="1108"/>
        <w:gridCol w:w="1109"/>
        <w:gridCol w:w="1108"/>
        <w:gridCol w:w="1478"/>
      </w:tblGrid>
      <w:tr w:rsidR="00C109BC" w:rsidRPr="00480339" w:rsidTr="00765116">
        <w:tc>
          <w:tcPr>
            <w:tcW w:w="11711" w:type="dxa"/>
            <w:gridSpan w:val="13"/>
            <w:tcBorders>
              <w:bottom w:val="single" w:sz="4" w:space="0" w:color="auto"/>
            </w:tcBorders>
          </w:tcPr>
          <w:p w:rsidR="00C109BC" w:rsidRPr="00480339" w:rsidRDefault="00C109BC" w:rsidP="0076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1.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 xml:space="preserve"> Estimated parameters for weekly egg production traits using Gamma, </w:t>
            </w:r>
            <w:r w:rsidRPr="00D31FF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ompartmen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 xml:space="preserve"> and Logistic-curvilinear models</w:t>
            </w:r>
          </w:p>
          <w:p w:rsidR="00C109BC" w:rsidRPr="00480339" w:rsidRDefault="00C109BC" w:rsidP="00765116">
            <w:pPr>
              <w:bidi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09BC" w:rsidRPr="00480339" w:rsidTr="00765116">
        <w:tc>
          <w:tcPr>
            <w:tcW w:w="796" w:type="dxa"/>
            <w:tcBorders>
              <w:top w:val="single" w:sz="4" w:space="0" w:color="auto"/>
            </w:tcBorders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109BC" w:rsidRPr="00480339" w:rsidRDefault="00C109BC" w:rsidP="00765116">
            <w:pPr>
              <w:bidi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ss308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109BC" w:rsidRPr="00480339" w:rsidRDefault="00C109BC" w:rsidP="00765116">
            <w:pPr>
              <w:bidi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bb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109BC" w:rsidRPr="00480339" w:rsidRDefault="00C109BC" w:rsidP="00765116">
            <w:pPr>
              <w:bidi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bor A</w:t>
            </w:r>
            <w:r w:rsidRPr="00480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es</w:t>
            </w:r>
          </w:p>
        </w:tc>
      </w:tr>
      <w:tr w:rsidR="00C109BC" w:rsidRPr="00480339" w:rsidTr="00765116">
        <w:tc>
          <w:tcPr>
            <w:tcW w:w="796" w:type="dxa"/>
            <w:tcBorders>
              <w:bottom w:val="single" w:sz="4" w:space="0" w:color="auto"/>
            </w:tcBorders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109BC" w:rsidRPr="00480339" w:rsidRDefault="00C109BC" w:rsidP="00765116">
            <w:pPr>
              <w:bidi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ly E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109BC" w:rsidRPr="00480339" w:rsidRDefault="00C109BC" w:rsidP="00765116">
            <w:pPr>
              <w:bidi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ly E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109BC" w:rsidRPr="00480339" w:rsidRDefault="00C109BC" w:rsidP="00765116">
            <w:pPr>
              <w:bidi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480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ly EW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109BC" w:rsidRPr="00480339" w:rsidRDefault="00C109BC" w:rsidP="00765116">
            <w:pPr>
              <w:bidi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ly Hatchability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09BC" w:rsidRPr="00480339" w:rsidRDefault="00C109BC" w:rsidP="00765116">
            <w:pPr>
              <w:bidi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ly EP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09BC" w:rsidRPr="00480339" w:rsidRDefault="00C109BC" w:rsidP="00765116">
            <w:pPr>
              <w:bidi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ly EM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09BC" w:rsidRPr="00480339" w:rsidRDefault="00C109BC" w:rsidP="00765116">
            <w:pPr>
              <w:bidi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480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ly EW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C109BC" w:rsidRPr="00480339" w:rsidRDefault="00C109BC" w:rsidP="00765116">
            <w:pPr>
              <w:bidi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480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ly Hatchabilit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109BC" w:rsidRPr="00480339" w:rsidRDefault="00C109BC" w:rsidP="00765116">
            <w:pPr>
              <w:bidi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ly E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109BC" w:rsidRPr="00480339" w:rsidRDefault="00C109BC" w:rsidP="00765116">
            <w:pPr>
              <w:bidi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ly E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109BC" w:rsidRPr="00480339" w:rsidRDefault="00C109BC" w:rsidP="00765116">
            <w:pPr>
              <w:bidi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ly E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109BC" w:rsidRPr="00480339" w:rsidRDefault="00C109BC" w:rsidP="00765116">
            <w:pPr>
              <w:bidi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ly Hatchability</w:t>
            </w:r>
          </w:p>
        </w:tc>
      </w:tr>
      <w:tr w:rsidR="00C109BC" w:rsidRPr="00480339" w:rsidTr="00765116">
        <w:trPr>
          <w:trHeight w:val="473"/>
        </w:trPr>
        <w:tc>
          <w:tcPr>
            <w:tcW w:w="1647" w:type="dxa"/>
            <w:gridSpan w:val="2"/>
            <w:tcBorders>
              <w:top w:val="single" w:sz="4" w:space="0" w:color="auto"/>
            </w:tcBorders>
          </w:tcPr>
          <w:p w:rsidR="00C109BC" w:rsidRPr="00480339" w:rsidRDefault="00C109BC" w:rsidP="00765116">
            <w:pPr>
              <w:spacing w:before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mma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09BC" w:rsidRPr="00480339" w:rsidTr="00765116">
        <w:trPr>
          <w:trHeight w:val="422"/>
        </w:trPr>
        <w:tc>
          <w:tcPr>
            <w:tcW w:w="796" w:type="dxa"/>
          </w:tcPr>
          <w:p w:rsidR="00C109BC" w:rsidRPr="00480339" w:rsidRDefault="00C109BC" w:rsidP="0076511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</w:tcPr>
          <w:p w:rsidR="00C109BC" w:rsidRPr="00480339" w:rsidRDefault="00C109BC" w:rsidP="007651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eastAsia="Times New Roman" w:hAnsi="Times New Roman" w:cs="Times New Roman"/>
                <w:sz w:val="24"/>
                <w:szCs w:val="24"/>
              </w:rPr>
              <w:t>2.1274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eastAsia="Times New Roman" w:hAnsi="Times New Roman" w:cs="Times New Roman"/>
                <w:sz w:val="24"/>
                <w:szCs w:val="24"/>
              </w:rPr>
              <w:t>± 0.2557</w:t>
            </w: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1103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125</w:t>
            </w:r>
          </w:p>
        </w:tc>
        <w:tc>
          <w:tcPr>
            <w:tcW w:w="851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47.3324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2063</w:t>
            </w:r>
          </w:p>
        </w:tc>
        <w:tc>
          <w:tcPr>
            <w:tcW w:w="1134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61.3305 ±0.4987</w:t>
            </w: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.963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2404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851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996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110</w:t>
            </w: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eastAsia="Times New Roman" w:hAnsi="Times New Roman" w:cs="Times New Roman"/>
                <w:sz w:val="24"/>
                <w:szCs w:val="24"/>
              </w:rPr>
              <w:t>46.3587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eastAsia="Times New Roman" w:hAnsi="Times New Roman" w:cs="Times New Roman"/>
                <w:sz w:val="24"/>
                <w:szCs w:val="24"/>
              </w:rPr>
              <w:t>± 0.3118</w:t>
            </w:r>
            <w:r w:rsidRPr="0048033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993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71.3183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3393</w:t>
            </w: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2.2634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2699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851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1178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129</w:t>
            </w: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48.2689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1932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34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71.5097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2234</w:t>
            </w:r>
          </w:p>
        </w:tc>
      </w:tr>
      <w:tr w:rsidR="00C109BC" w:rsidRPr="00480339" w:rsidTr="00765116">
        <w:trPr>
          <w:trHeight w:val="415"/>
        </w:trPr>
        <w:tc>
          <w:tcPr>
            <w:tcW w:w="796" w:type="dxa"/>
          </w:tcPr>
          <w:p w:rsidR="00C109BC" w:rsidRPr="00480339" w:rsidRDefault="00C109BC" w:rsidP="0076511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1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6616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725</w:t>
            </w: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6904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656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851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937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27</w:t>
            </w:r>
          </w:p>
        </w:tc>
        <w:tc>
          <w:tcPr>
            <w:tcW w:w="1134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 xml:space="preserve">0.2558 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0.0050</w:t>
            </w: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6981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730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851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7525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630</w:t>
            </w: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1099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40</w:t>
            </w:r>
          </w:p>
        </w:tc>
        <w:tc>
          <w:tcPr>
            <w:tcW w:w="993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1414 ±0.0030</w:t>
            </w: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6355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721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851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6581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626</w:t>
            </w: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758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25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34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1691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19</w:t>
            </w:r>
          </w:p>
        </w:tc>
      </w:tr>
      <w:tr w:rsidR="00C109BC" w:rsidRPr="00480339" w:rsidTr="00765116">
        <w:trPr>
          <w:trHeight w:val="621"/>
        </w:trPr>
        <w:tc>
          <w:tcPr>
            <w:tcW w:w="796" w:type="dxa"/>
          </w:tcPr>
          <w:p w:rsidR="00C109BC" w:rsidRPr="00480339" w:rsidRDefault="00C109BC" w:rsidP="0076511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51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516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49</w:t>
            </w: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436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41</w:t>
            </w:r>
          </w:p>
        </w:tc>
        <w:tc>
          <w:tcPr>
            <w:tcW w:w="851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0014 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80339">
              <w:rPr>
                <w:rFonts w:ascii="Times New Roman" w:eastAsia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134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206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 xml:space="preserve"> ±0.0003</w:t>
            </w: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560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49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851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496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39</w:t>
            </w: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0.0005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03</w:t>
            </w:r>
          </w:p>
        </w:tc>
        <w:tc>
          <w:tcPr>
            <w:tcW w:w="993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107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02</w:t>
            </w: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498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49</w:t>
            </w:r>
          </w:p>
        </w:tc>
        <w:tc>
          <w:tcPr>
            <w:tcW w:w="851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439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39</w:t>
            </w: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0.0022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02</w:t>
            </w:r>
          </w:p>
        </w:tc>
        <w:tc>
          <w:tcPr>
            <w:tcW w:w="1134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142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01</w:t>
            </w:r>
          </w:p>
        </w:tc>
      </w:tr>
      <w:tr w:rsidR="00C109BC" w:rsidRPr="00480339" w:rsidTr="00765116">
        <w:trPr>
          <w:trHeight w:val="431"/>
        </w:trPr>
        <w:tc>
          <w:tcPr>
            <w:tcW w:w="1647" w:type="dxa"/>
            <w:gridSpan w:val="2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tmental</w:t>
            </w: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09BC" w:rsidRPr="00480339" w:rsidTr="00765116">
        <w:tc>
          <w:tcPr>
            <w:tcW w:w="796" w:type="dxa"/>
          </w:tcPr>
          <w:p w:rsidR="00C109BC" w:rsidRPr="00480339" w:rsidRDefault="00C109BC" w:rsidP="0076511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8.1378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4643</w:t>
            </w: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4770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257</w:t>
            </w:r>
          </w:p>
        </w:tc>
        <w:tc>
          <w:tcPr>
            <w:tcW w:w="851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55.0911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5008</w:t>
            </w:r>
          </w:p>
        </w:tc>
        <w:tc>
          <w:tcPr>
            <w:tcW w:w="1134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99.0852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1.6050</w:t>
            </w: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8.3353   ± 0.5440</w:t>
            </w:r>
          </w:p>
        </w:tc>
        <w:tc>
          <w:tcPr>
            <w:tcW w:w="851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5255   ± 0.0355</w:t>
            </w: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55.6265 ± 0.6114</w:t>
            </w:r>
          </w:p>
        </w:tc>
        <w:tc>
          <w:tcPr>
            <w:tcW w:w="993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89.4481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1.1313</w:t>
            </w: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8.1147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4306</w:t>
            </w:r>
          </w:p>
        </w:tc>
        <w:tc>
          <w:tcPr>
            <w:tcW w:w="851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0.4747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241</w:t>
            </w: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54.5156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4040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34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96.8920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1.1048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C109BC" w:rsidRPr="00480339" w:rsidTr="00765116">
        <w:trPr>
          <w:trHeight w:val="408"/>
        </w:trPr>
        <w:tc>
          <w:tcPr>
            <w:tcW w:w="796" w:type="dxa"/>
          </w:tcPr>
          <w:p w:rsidR="00C109BC" w:rsidRPr="00480339" w:rsidRDefault="00C109BC" w:rsidP="0076511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1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214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22</w:t>
            </w: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144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19</w:t>
            </w:r>
          </w:p>
        </w:tc>
        <w:tc>
          <w:tcPr>
            <w:tcW w:w="851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0.0068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04</w:t>
            </w:r>
          </w:p>
        </w:tc>
        <w:tc>
          <w:tcPr>
            <w:tcW w:w="1134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078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07</w:t>
            </w: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253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24</w:t>
            </w:r>
          </w:p>
        </w:tc>
        <w:tc>
          <w:tcPr>
            <w:tcW w:w="851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201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22</w:t>
            </w: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0.0067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04</w:t>
            </w:r>
          </w:p>
        </w:tc>
        <w:tc>
          <w:tcPr>
            <w:tcW w:w="993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05</w:t>
            </w: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204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20</w:t>
            </w:r>
          </w:p>
        </w:tc>
        <w:tc>
          <w:tcPr>
            <w:tcW w:w="851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2342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213</w:t>
            </w: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0.0066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03</w:t>
            </w:r>
          </w:p>
        </w:tc>
        <w:tc>
          <w:tcPr>
            <w:tcW w:w="1134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053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05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C109BC" w:rsidRPr="00480339" w:rsidTr="00765116">
        <w:trPr>
          <w:trHeight w:val="593"/>
        </w:trPr>
        <w:tc>
          <w:tcPr>
            <w:tcW w:w="796" w:type="dxa"/>
          </w:tcPr>
          <w:p w:rsidR="00C109BC" w:rsidRPr="00480339" w:rsidRDefault="00C109BC" w:rsidP="0076511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51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2605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262</w:t>
            </w: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2211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203</w:t>
            </w:r>
          </w:p>
        </w:tc>
        <w:tc>
          <w:tcPr>
            <w:tcW w:w="851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.8667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5008</w:t>
            </w:r>
          </w:p>
        </w:tc>
        <w:tc>
          <w:tcPr>
            <w:tcW w:w="1134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5258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342</w:t>
            </w: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2432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256</w:t>
            </w:r>
          </w:p>
        </w:tc>
        <w:tc>
          <w:tcPr>
            <w:tcW w:w="851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1926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184</w:t>
            </w: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.7473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2006</w:t>
            </w:r>
          </w:p>
        </w:tc>
        <w:tc>
          <w:tcPr>
            <w:tcW w:w="993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.3904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1315</w:t>
            </w: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2739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272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851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163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18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2.1059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1949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34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7260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472</w:t>
            </w:r>
          </w:p>
        </w:tc>
      </w:tr>
      <w:tr w:rsidR="00C109BC" w:rsidRPr="00480339" w:rsidTr="00765116">
        <w:trPr>
          <w:trHeight w:val="473"/>
        </w:trPr>
        <w:tc>
          <w:tcPr>
            <w:tcW w:w="2497" w:type="dxa"/>
            <w:gridSpan w:val="3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istic -curvilinear</w:t>
            </w:r>
          </w:p>
        </w:tc>
        <w:tc>
          <w:tcPr>
            <w:tcW w:w="851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09BC" w:rsidRPr="00480339" w:rsidTr="00765116">
        <w:trPr>
          <w:trHeight w:val="411"/>
        </w:trPr>
        <w:tc>
          <w:tcPr>
            <w:tcW w:w="796" w:type="dxa"/>
          </w:tcPr>
          <w:p w:rsidR="00C109BC" w:rsidRPr="00480339" w:rsidRDefault="00C109BC" w:rsidP="0076511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</w:t>
            </w:r>
          </w:p>
        </w:tc>
        <w:tc>
          <w:tcPr>
            <w:tcW w:w="851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7.0278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564</w:t>
            </w: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4021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51</w:t>
            </w:r>
          </w:p>
        </w:tc>
        <w:tc>
          <w:tcPr>
            <w:tcW w:w="851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59.4610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1377</w:t>
            </w:r>
          </w:p>
        </w:tc>
        <w:tc>
          <w:tcPr>
            <w:tcW w:w="1134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17.7231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 xml:space="preserve"> ± 2.4673</w:t>
            </w: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6.9690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871</w:t>
            </w:r>
          </w:p>
        </w:tc>
        <w:tc>
          <w:tcPr>
            <w:tcW w:w="851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4129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82</w:t>
            </w: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62.7389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2526</w:t>
            </w:r>
          </w:p>
        </w:tc>
        <w:tc>
          <w:tcPr>
            <w:tcW w:w="993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99.8977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3962</w:t>
            </w: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7.1209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484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4048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64</w:t>
            </w: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60.1034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5670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34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09.0112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6567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C109BC" w:rsidRPr="00480339" w:rsidTr="00765116">
        <w:trPr>
          <w:trHeight w:val="404"/>
        </w:trPr>
        <w:tc>
          <w:tcPr>
            <w:tcW w:w="796" w:type="dxa"/>
          </w:tcPr>
          <w:p w:rsidR="00C109BC" w:rsidRPr="00480339" w:rsidRDefault="00C109BC" w:rsidP="0076511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1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164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04</w:t>
            </w: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088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05</w:t>
            </w:r>
          </w:p>
        </w:tc>
        <w:tc>
          <w:tcPr>
            <w:tcW w:w="851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0.0044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0.00007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132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 xml:space="preserve"> ±0.0006</w:t>
            </w: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193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0.0006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851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125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08</w:t>
            </w: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0.0031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01</w:t>
            </w:r>
          </w:p>
        </w:tc>
        <w:tc>
          <w:tcPr>
            <w:tcW w:w="993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059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01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159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03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851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112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07</w:t>
            </w: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0.0036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03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34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091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02</w:t>
            </w:r>
          </w:p>
        </w:tc>
      </w:tr>
      <w:tr w:rsidR="00C109BC" w:rsidRPr="00480339" w:rsidTr="00765116">
        <w:tc>
          <w:tcPr>
            <w:tcW w:w="796" w:type="dxa"/>
          </w:tcPr>
          <w:p w:rsidR="00C109BC" w:rsidRPr="00480339" w:rsidRDefault="00C109BC" w:rsidP="0076511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51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.2356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499</w:t>
            </w: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.0169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628</w:t>
            </w:r>
          </w:p>
        </w:tc>
        <w:tc>
          <w:tcPr>
            <w:tcW w:w="851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1947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47</w:t>
            </w:r>
          </w:p>
        </w:tc>
        <w:tc>
          <w:tcPr>
            <w:tcW w:w="1134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 xml:space="preserve">0.1646 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0.0112</w:t>
            </w: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.2786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808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851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9734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891</w:t>
            </w: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1469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38</w:t>
            </w:r>
          </w:p>
        </w:tc>
        <w:tc>
          <w:tcPr>
            <w:tcW w:w="993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2086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56</w:t>
            </w: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.2663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446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851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.0837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877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850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1311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96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34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1703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56</w:t>
            </w:r>
          </w:p>
        </w:tc>
      </w:tr>
      <w:tr w:rsidR="00C109BC" w:rsidRPr="00480339" w:rsidTr="00765116">
        <w:trPr>
          <w:trHeight w:val="215"/>
        </w:trPr>
        <w:tc>
          <w:tcPr>
            <w:tcW w:w="796" w:type="dxa"/>
            <w:tcBorders>
              <w:bottom w:val="single" w:sz="4" w:space="0" w:color="auto"/>
            </w:tcBorders>
          </w:tcPr>
          <w:p w:rsidR="00C109BC" w:rsidRPr="00480339" w:rsidRDefault="00C109BC" w:rsidP="0076511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2.9171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37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09BC" w:rsidRPr="00480339" w:rsidRDefault="00C109BC" w:rsidP="007651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eastAsia="Times New Roman" w:hAnsi="Times New Roman" w:cs="Times New Roman"/>
                <w:sz w:val="24"/>
                <w:szCs w:val="24"/>
              </w:rPr>
              <w:t>3.2003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eastAsia="Times New Roman" w:hAnsi="Times New Roman" w:cs="Times New Roman"/>
                <w:sz w:val="24"/>
                <w:szCs w:val="24"/>
              </w:rPr>
              <w:t>± 0.068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6.5047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17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1.5314 ±0.230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3.0027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56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3.3770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107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7.1648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171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3.8949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128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2.8311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317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3.0479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84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10.9588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6430</w:t>
            </w:r>
          </w:p>
        </w:tc>
        <w:tc>
          <w:tcPr>
            <w:tcW w:w="1134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4.3414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1623</w:t>
            </w:r>
          </w:p>
        </w:tc>
      </w:tr>
      <w:tr w:rsidR="00C109BC" w:rsidRPr="00480339" w:rsidTr="00765116">
        <w:trPr>
          <w:trHeight w:val="215"/>
        </w:trPr>
        <w:tc>
          <w:tcPr>
            <w:tcW w:w="11711" w:type="dxa"/>
            <w:gridSpan w:val="13"/>
            <w:tcBorders>
              <w:top w:val="single" w:sz="4" w:space="0" w:color="auto"/>
            </w:tcBorders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109BC" w:rsidRPr="00480339" w:rsidRDefault="00C109BC" w:rsidP="00765116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Weekly EP = weekly egg production; Weekly EM = weekly egg mass; Weekly EW = weekly egg weight; Weekly Hatchability = weekly percentage of hatching eggs.</w:t>
            </w:r>
          </w:p>
          <w:p w:rsidR="00C109BC" w:rsidRPr="00480339" w:rsidRDefault="00C109BC" w:rsidP="00765116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a, b, c, d = model parameters estimated by nonlinear regression; values are presented as mean ± standard error (SE).</w:t>
            </w:r>
          </w:p>
        </w:tc>
      </w:tr>
    </w:tbl>
    <w:p w:rsidR="00C109BC" w:rsidRPr="00480339" w:rsidRDefault="00C109BC" w:rsidP="00C109BC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C109BC" w:rsidRPr="00480339" w:rsidSect="00F25D05">
          <w:pgSz w:w="16838" w:h="11906" w:orient="landscape"/>
          <w:pgMar w:top="1440" w:right="1440" w:bottom="1440" w:left="1440" w:header="706" w:footer="706" w:gutter="0"/>
          <w:cols w:space="708"/>
          <w:bidi/>
          <w:rtlGutter/>
          <w:docGrid w:linePitch="360"/>
        </w:sectPr>
      </w:pPr>
    </w:p>
    <w:tbl>
      <w:tblPr>
        <w:tblStyle w:val="TableGrid"/>
        <w:tblW w:w="15120" w:type="dxa"/>
        <w:tblInd w:w="-1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1"/>
        <w:gridCol w:w="1106"/>
        <w:gridCol w:w="1106"/>
        <w:gridCol w:w="1107"/>
        <w:gridCol w:w="1475"/>
        <w:gridCol w:w="1106"/>
        <w:gridCol w:w="1107"/>
        <w:gridCol w:w="1106"/>
        <w:gridCol w:w="1292"/>
        <w:gridCol w:w="1106"/>
        <w:gridCol w:w="1107"/>
        <w:gridCol w:w="1106"/>
        <w:gridCol w:w="1475"/>
      </w:tblGrid>
      <w:tr w:rsidR="00C109BC" w:rsidRPr="00480339" w:rsidTr="00765116">
        <w:trPr>
          <w:trHeight w:val="558"/>
        </w:trPr>
        <w:tc>
          <w:tcPr>
            <w:tcW w:w="15120" w:type="dxa"/>
            <w:gridSpan w:val="13"/>
            <w:tcBorders>
              <w:bottom w:val="single" w:sz="4" w:space="0" w:color="auto"/>
            </w:tcBorders>
          </w:tcPr>
          <w:p w:rsidR="00C109BC" w:rsidRPr="00480339" w:rsidRDefault="00C109BC" w:rsidP="00765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 w:type="page"/>
            </w:r>
            <w:r w:rsidRPr="00480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2.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 xml:space="preserve"> Estimated parameters for cumulative egg production traits using Gamma, Compartmental, Logistic-curvilinear, Gompertz, Richards,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rgan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 xml:space="preserve"> models</w:t>
            </w:r>
          </w:p>
          <w:p w:rsidR="00C109BC" w:rsidRPr="00480339" w:rsidRDefault="00C109BC" w:rsidP="00765116">
            <w:pPr>
              <w:bidi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09BC" w:rsidRPr="00480339" w:rsidTr="00765116">
        <w:trPr>
          <w:trHeight w:val="53"/>
        </w:trPr>
        <w:tc>
          <w:tcPr>
            <w:tcW w:w="921" w:type="dxa"/>
            <w:tcBorders>
              <w:top w:val="single" w:sz="4" w:space="0" w:color="auto"/>
            </w:tcBorders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109BC" w:rsidRPr="00480339" w:rsidRDefault="00C109BC" w:rsidP="00765116">
            <w:pPr>
              <w:bidi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480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ss308</w:t>
            </w:r>
          </w:p>
        </w:tc>
        <w:tc>
          <w:tcPr>
            <w:tcW w:w="461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109BC" w:rsidRPr="00480339" w:rsidRDefault="00C109BC" w:rsidP="00765116">
            <w:pPr>
              <w:bidi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bb</w:t>
            </w:r>
          </w:p>
        </w:tc>
        <w:tc>
          <w:tcPr>
            <w:tcW w:w="479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109BC" w:rsidRPr="00480339" w:rsidRDefault="00C109BC" w:rsidP="00765116">
            <w:pPr>
              <w:bidi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bor A</w:t>
            </w:r>
            <w:r w:rsidRPr="00480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es</w:t>
            </w:r>
          </w:p>
        </w:tc>
      </w:tr>
      <w:tr w:rsidR="00C109BC" w:rsidRPr="00480339" w:rsidTr="00765116">
        <w:trPr>
          <w:trHeight w:val="416"/>
        </w:trPr>
        <w:tc>
          <w:tcPr>
            <w:tcW w:w="921" w:type="dxa"/>
            <w:tcBorders>
              <w:bottom w:val="single" w:sz="4" w:space="0" w:color="auto"/>
            </w:tcBorders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:rsidR="00C109BC" w:rsidRPr="00480339" w:rsidRDefault="00C109BC" w:rsidP="00765116">
            <w:pPr>
              <w:bidi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m.</w:t>
            </w:r>
          </w:p>
          <w:p w:rsidR="00C109BC" w:rsidRPr="00480339" w:rsidRDefault="00C109BC" w:rsidP="00765116">
            <w:pPr>
              <w:bidi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P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:rsidR="00C109BC" w:rsidRPr="00480339" w:rsidRDefault="00C109BC" w:rsidP="00765116">
            <w:pPr>
              <w:bidi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m.</w:t>
            </w:r>
          </w:p>
          <w:p w:rsidR="00C109BC" w:rsidRPr="00480339" w:rsidRDefault="00C109BC" w:rsidP="00765116">
            <w:pPr>
              <w:bidi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480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M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:rsidR="00C109BC" w:rsidRPr="00480339" w:rsidRDefault="00C109BC" w:rsidP="00765116">
            <w:pPr>
              <w:bidi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um. </w:t>
            </w:r>
          </w:p>
          <w:p w:rsidR="00C109BC" w:rsidRPr="00480339" w:rsidRDefault="00C109BC" w:rsidP="00765116">
            <w:pPr>
              <w:bidi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480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W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:rsidR="00C109BC" w:rsidRPr="00480339" w:rsidRDefault="00C109BC" w:rsidP="00765116">
            <w:pPr>
              <w:bidi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m. Hatchability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:rsidR="00C109BC" w:rsidRPr="00480339" w:rsidRDefault="00C109BC" w:rsidP="00765116">
            <w:pPr>
              <w:bidi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um. </w:t>
            </w:r>
          </w:p>
          <w:p w:rsidR="00C109BC" w:rsidRPr="00480339" w:rsidRDefault="00C109BC" w:rsidP="00765116">
            <w:pPr>
              <w:bidi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:rsidR="00C109BC" w:rsidRPr="00480339" w:rsidRDefault="00C109BC" w:rsidP="00765116">
            <w:pPr>
              <w:bidi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um. </w:t>
            </w:r>
          </w:p>
          <w:p w:rsidR="00C109BC" w:rsidRPr="00480339" w:rsidRDefault="00C109BC" w:rsidP="00765116">
            <w:pPr>
              <w:bidi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:rsidR="00C109BC" w:rsidRPr="00480339" w:rsidRDefault="00C109BC" w:rsidP="00765116">
            <w:pPr>
              <w:bidi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um. </w:t>
            </w:r>
          </w:p>
          <w:p w:rsidR="00C109BC" w:rsidRPr="00480339" w:rsidRDefault="00C109BC" w:rsidP="00765116">
            <w:pPr>
              <w:bidi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W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:rsidR="00C109BC" w:rsidRPr="00480339" w:rsidRDefault="00C109BC" w:rsidP="00765116">
            <w:pPr>
              <w:bidi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480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m. Hatchability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:rsidR="00C109BC" w:rsidRPr="00480339" w:rsidRDefault="00C109BC" w:rsidP="00765116">
            <w:pPr>
              <w:bidi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um. </w:t>
            </w:r>
          </w:p>
          <w:p w:rsidR="00C109BC" w:rsidRPr="00480339" w:rsidRDefault="00C109BC" w:rsidP="00765116">
            <w:pPr>
              <w:bidi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:rsidR="00C109BC" w:rsidRPr="00480339" w:rsidRDefault="00C109BC" w:rsidP="00765116">
            <w:pPr>
              <w:bidi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um. </w:t>
            </w:r>
          </w:p>
          <w:p w:rsidR="00C109BC" w:rsidRPr="00480339" w:rsidRDefault="00C109BC" w:rsidP="00765116">
            <w:pPr>
              <w:bidi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:rsidR="00C109BC" w:rsidRPr="00480339" w:rsidRDefault="00C109BC" w:rsidP="00765116">
            <w:pPr>
              <w:bidi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um. </w:t>
            </w:r>
          </w:p>
          <w:p w:rsidR="00C109BC" w:rsidRPr="00480339" w:rsidRDefault="00C109BC" w:rsidP="00765116">
            <w:pPr>
              <w:bidi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W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:rsidR="00C109BC" w:rsidRPr="00480339" w:rsidRDefault="00C109BC" w:rsidP="00765116">
            <w:pPr>
              <w:bidi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m. Hatchability</w:t>
            </w:r>
          </w:p>
        </w:tc>
      </w:tr>
      <w:tr w:rsidR="00C109BC" w:rsidRPr="00480339" w:rsidTr="00765116">
        <w:trPr>
          <w:trHeight w:val="403"/>
        </w:trPr>
        <w:tc>
          <w:tcPr>
            <w:tcW w:w="2027" w:type="dxa"/>
            <w:gridSpan w:val="2"/>
            <w:tcBorders>
              <w:top w:val="single" w:sz="4" w:space="0" w:color="auto"/>
            </w:tcBorders>
          </w:tcPr>
          <w:p w:rsidR="00C109BC" w:rsidRPr="00480339" w:rsidRDefault="00C109BC" w:rsidP="00765116">
            <w:pPr>
              <w:spacing w:before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mma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single" w:sz="4" w:space="0" w:color="auto"/>
            </w:tcBorders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auto"/>
            </w:tcBorders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single" w:sz="4" w:space="0" w:color="auto"/>
            </w:tcBorders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single" w:sz="4" w:space="0" w:color="auto"/>
            </w:tcBorders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auto"/>
            </w:tcBorders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09BC" w:rsidRPr="00480339" w:rsidTr="00765116">
        <w:tc>
          <w:tcPr>
            <w:tcW w:w="921" w:type="dxa"/>
          </w:tcPr>
          <w:p w:rsidR="00C109BC" w:rsidRPr="00480339" w:rsidRDefault="00C109BC" w:rsidP="0076511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2.0275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1095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957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52</w:t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454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01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475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.5258 ±0.1000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.9249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1013</w:t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871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43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437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02</w:t>
            </w:r>
          </w:p>
        </w:tc>
        <w:tc>
          <w:tcPr>
            <w:tcW w:w="1292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.5905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1015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2.2180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1195</w:t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1084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54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467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02</w:t>
            </w:r>
          </w:p>
        </w:tc>
        <w:tc>
          <w:tcPr>
            <w:tcW w:w="1475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.8257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1137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C109BC" w:rsidRPr="00480339" w:rsidTr="00765116">
        <w:tc>
          <w:tcPr>
            <w:tcW w:w="921" w:type="dxa"/>
          </w:tcPr>
          <w:p w:rsidR="00C109BC" w:rsidRPr="00480339" w:rsidRDefault="00C109BC" w:rsidP="0076511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.4383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248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.5134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246</w:t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.0794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13</w:t>
            </w:r>
          </w:p>
        </w:tc>
        <w:tc>
          <w:tcPr>
            <w:tcW w:w="1475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.5296 ±0.0300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.4461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238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.5513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224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.0967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22</w:t>
            </w:r>
          </w:p>
        </w:tc>
        <w:tc>
          <w:tcPr>
            <w:tcW w:w="1292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.5107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293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.4109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248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.4638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226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.0628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19</w:t>
            </w:r>
          </w:p>
        </w:tc>
        <w:tc>
          <w:tcPr>
            <w:tcW w:w="1475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.4642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286</w:t>
            </w:r>
          </w:p>
        </w:tc>
      </w:tr>
      <w:tr w:rsidR="00C109BC" w:rsidRPr="00480339" w:rsidTr="00765116">
        <w:trPr>
          <w:trHeight w:val="707"/>
        </w:trPr>
        <w:tc>
          <w:tcPr>
            <w:tcW w:w="921" w:type="dxa"/>
          </w:tcPr>
          <w:p w:rsidR="00C109BC" w:rsidRPr="00480339" w:rsidRDefault="00C109BC" w:rsidP="0076511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197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10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182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10</w:t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0.0010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5.3946E-05</w:t>
            </w:r>
          </w:p>
        </w:tc>
        <w:tc>
          <w:tcPr>
            <w:tcW w:w="1475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221 ±0.0012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206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09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205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09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0.0005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8.6910E-05</w:t>
            </w:r>
          </w:p>
        </w:tc>
        <w:tc>
          <w:tcPr>
            <w:tcW w:w="1292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228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12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187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10</w:t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174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09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0.0015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7.9283E-05</w:t>
            </w:r>
          </w:p>
        </w:tc>
        <w:tc>
          <w:tcPr>
            <w:tcW w:w="1475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204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12</w:t>
            </w:r>
          </w:p>
        </w:tc>
      </w:tr>
      <w:tr w:rsidR="00C109BC" w:rsidRPr="00480339" w:rsidTr="00765116">
        <w:trPr>
          <w:trHeight w:val="420"/>
        </w:trPr>
        <w:tc>
          <w:tcPr>
            <w:tcW w:w="2027" w:type="dxa"/>
            <w:gridSpan w:val="2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tmental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09BC" w:rsidRPr="00480339" w:rsidTr="00765116">
        <w:tc>
          <w:tcPr>
            <w:tcW w:w="921" w:type="dxa"/>
          </w:tcPr>
          <w:p w:rsidR="00C109BC" w:rsidRPr="00480339" w:rsidRDefault="00C109BC" w:rsidP="0076511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453.5960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3548.9870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75.3154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5685.5460</w:t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75.9773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26409.7425</w:t>
            </w:r>
          </w:p>
        </w:tc>
        <w:tc>
          <w:tcPr>
            <w:tcW w:w="1475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0348">
              <w:rPr>
                <w:rFonts w:ascii="Times New Roman" w:hAnsi="Times New Roman" w:cs="Times New Roman"/>
                <w:sz w:val="24"/>
                <w:szCs w:val="24"/>
              </w:rPr>
              <w:t>465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.4906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8.8235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.4345E+05±7.5143E+09</w:t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77.9332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6881.2704</w:t>
            </w:r>
          </w:p>
        </w:tc>
        <w:tc>
          <w:tcPr>
            <w:tcW w:w="1106" w:type="dxa"/>
          </w:tcPr>
          <w:p w:rsidR="00C109BC" w:rsidRPr="009A13CD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3CD">
              <w:rPr>
                <w:rFonts w:ascii="Times New Roman" w:hAnsi="Times New Roman" w:cs="Times New Roman"/>
                <w:sz w:val="24"/>
                <w:szCs w:val="24"/>
              </w:rPr>
              <w:t>77.0901±22440.8590</w:t>
            </w:r>
            <w:r w:rsidRPr="009A13C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292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284.0856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1.1129E+05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.4877E+05±1.7726E+10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74.0530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4829.4956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eastAsia="Times New Roman" w:hAnsi="Times New Roman" w:cs="Times New Roman"/>
                <w:sz w:val="24"/>
                <w:szCs w:val="24"/>
              </w:rPr>
              <w:t>77.0901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eastAsia="Times New Roman" w:hAnsi="Times New Roman" w:cs="Times New Roman"/>
                <w:sz w:val="24"/>
                <w:szCs w:val="24"/>
              </w:rPr>
              <w:t>±2.2441E+04</w:t>
            </w:r>
            <w:r w:rsidRPr="0048033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475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1265.0758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90275.4558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C109BC" w:rsidRPr="00480339" w:rsidTr="00765116">
        <w:tc>
          <w:tcPr>
            <w:tcW w:w="921" w:type="dxa"/>
          </w:tcPr>
          <w:p w:rsidR="00C109BC" w:rsidRPr="00480339" w:rsidRDefault="00C109BC" w:rsidP="0076511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0.0038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402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0.0044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1392</w:t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0.0046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1223</w:t>
            </w:r>
          </w:p>
        </w:tc>
        <w:tc>
          <w:tcPr>
            <w:tcW w:w="1475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0.0044 ±0.0537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3.3691</w:t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0.0036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1554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06" w:type="dxa"/>
          </w:tcPr>
          <w:p w:rsidR="00C109BC" w:rsidRPr="009A13CD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3CD">
              <w:rPr>
                <w:rFonts w:ascii="Times New Roman" w:hAnsi="Times New Roman" w:cs="Times New Roman"/>
                <w:sz w:val="24"/>
                <w:szCs w:val="24"/>
              </w:rPr>
              <w:t>-0.0044</w:t>
            </w:r>
          </w:p>
          <w:p w:rsidR="00C109BC" w:rsidRPr="009A13CD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3CD">
              <w:rPr>
                <w:rFonts w:ascii="Times New Roman" w:hAnsi="Times New Roman" w:cs="Times New Roman"/>
                <w:sz w:val="24"/>
                <w:szCs w:val="24"/>
              </w:rPr>
              <w:t>± 0.1003</w:t>
            </w:r>
          </w:p>
        </w:tc>
        <w:tc>
          <w:tcPr>
            <w:tcW w:w="1292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1.5292E-05± 0.1533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2.1185</w:t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0.0034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1240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0.0044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1003</w:t>
            </w:r>
          </w:p>
        </w:tc>
        <w:tc>
          <w:tcPr>
            <w:tcW w:w="1475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1427</w:t>
            </w:r>
          </w:p>
        </w:tc>
      </w:tr>
      <w:tr w:rsidR="00C109BC" w:rsidRPr="00480339" w:rsidTr="00765116">
        <w:trPr>
          <w:trHeight w:val="747"/>
        </w:trPr>
        <w:tc>
          <w:tcPr>
            <w:tcW w:w="921" w:type="dxa"/>
          </w:tcPr>
          <w:p w:rsidR="00C109BC" w:rsidRPr="00480339" w:rsidRDefault="00C109BC" w:rsidP="0076511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075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492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0.0006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1492</w:t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0.0038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1239</w:t>
            </w:r>
          </w:p>
        </w:tc>
        <w:tc>
          <w:tcPr>
            <w:tcW w:w="1475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057 ±0.0645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3.3714</w:t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4.8227E-05±0.1659</w:t>
            </w:r>
          </w:p>
        </w:tc>
        <w:tc>
          <w:tcPr>
            <w:tcW w:w="1106" w:type="dxa"/>
          </w:tcPr>
          <w:p w:rsidR="00C109BC" w:rsidRPr="009A13CD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3CD">
              <w:rPr>
                <w:rFonts w:ascii="Times New Roman" w:hAnsi="Times New Roman" w:cs="Times New Roman"/>
                <w:sz w:val="24"/>
                <w:szCs w:val="24"/>
              </w:rPr>
              <w:t>-0.0037</w:t>
            </w:r>
          </w:p>
          <w:p w:rsidR="00C109BC" w:rsidRPr="009A13CD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3CD">
              <w:rPr>
                <w:rFonts w:ascii="Times New Roman" w:hAnsi="Times New Roman" w:cs="Times New Roman"/>
                <w:sz w:val="24"/>
                <w:szCs w:val="24"/>
              </w:rPr>
              <w:t>± 0.1015</w:t>
            </w:r>
          </w:p>
        </w:tc>
        <w:tc>
          <w:tcPr>
            <w:tcW w:w="1292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036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1637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2.1199</w:t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eastAsia="Times New Roman" w:hAnsi="Times New Roman" w:cs="Times New Roman"/>
                <w:sz w:val="24"/>
                <w:szCs w:val="24"/>
              </w:rPr>
              <w:t>0.0006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eastAsia="Times New Roman" w:hAnsi="Times New Roman" w:cs="Times New Roman"/>
                <w:sz w:val="24"/>
                <w:szCs w:val="24"/>
              </w:rPr>
              <w:t>± 0.1332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0.0037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1015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475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0.0006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1332</w:t>
            </w:r>
          </w:p>
        </w:tc>
      </w:tr>
      <w:tr w:rsidR="00C109BC" w:rsidRPr="00480339" w:rsidTr="00765116">
        <w:trPr>
          <w:trHeight w:val="429"/>
        </w:trPr>
        <w:tc>
          <w:tcPr>
            <w:tcW w:w="3133" w:type="dxa"/>
            <w:gridSpan w:val="3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istic -curvilinear</w:t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09BC" w:rsidRPr="00480339" w:rsidTr="00765116">
        <w:tc>
          <w:tcPr>
            <w:tcW w:w="921" w:type="dxa"/>
          </w:tcPr>
          <w:p w:rsidR="00C109BC" w:rsidRPr="00480339" w:rsidRDefault="00C109BC" w:rsidP="0076511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67.8769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2.5525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3.9812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1548</w:t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6922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213</w:t>
            </w:r>
          </w:p>
        </w:tc>
        <w:tc>
          <w:tcPr>
            <w:tcW w:w="1475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64.8148 ±2.4822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65.9865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2.5783</w:t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4.0281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± 0.1680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7414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232</w:t>
            </w:r>
          </w:p>
        </w:tc>
        <w:tc>
          <w:tcPr>
            <w:tcW w:w="1292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63.0787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2.4640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69.1492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2.5614</w:t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3.9773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± 0.1546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6922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± 0.0213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475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5.5971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2.4371</w:t>
            </w:r>
          </w:p>
        </w:tc>
      </w:tr>
      <w:tr w:rsidR="00C109BC" w:rsidRPr="00480339" w:rsidTr="00765116">
        <w:tc>
          <w:tcPr>
            <w:tcW w:w="921" w:type="dxa"/>
          </w:tcPr>
          <w:p w:rsidR="00C109BC" w:rsidRPr="00480339" w:rsidRDefault="00C109BC" w:rsidP="0076511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0.0260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11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0.0289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11</w:t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0.0328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08</w:t>
            </w:r>
          </w:p>
        </w:tc>
        <w:tc>
          <w:tcPr>
            <w:tcW w:w="1475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0.0260 ±0.0011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0.0251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11</w:t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0.0274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12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0.0311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08</w:t>
            </w:r>
          </w:p>
        </w:tc>
        <w:tc>
          <w:tcPr>
            <w:tcW w:w="1292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0.0253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11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0.0262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11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0.0282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11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0.0328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08</w:t>
            </w:r>
          </w:p>
        </w:tc>
        <w:tc>
          <w:tcPr>
            <w:tcW w:w="1475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0.0259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11</w:t>
            </w:r>
          </w:p>
        </w:tc>
      </w:tr>
      <w:tr w:rsidR="00C109BC" w:rsidRPr="00480339" w:rsidTr="00765116">
        <w:trPr>
          <w:trHeight w:val="480"/>
        </w:trPr>
        <w:tc>
          <w:tcPr>
            <w:tcW w:w="921" w:type="dxa"/>
          </w:tcPr>
          <w:p w:rsidR="00C109BC" w:rsidRPr="00480339" w:rsidRDefault="00C109BC" w:rsidP="0076511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eastAsiaTheme="minorEastAsia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2396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132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2325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125</w:t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1961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88</w:t>
            </w:r>
          </w:p>
        </w:tc>
        <w:tc>
          <w:tcPr>
            <w:tcW w:w="1475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2363 ±0.0127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2407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136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2285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124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1846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81</w:t>
            </w:r>
          </w:p>
        </w:tc>
        <w:tc>
          <w:tcPr>
            <w:tcW w:w="1292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2446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138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2404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133</w:t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2312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126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1961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88</w:t>
            </w:r>
          </w:p>
        </w:tc>
        <w:tc>
          <w:tcPr>
            <w:tcW w:w="1475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2362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127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09BC" w:rsidRPr="00480339" w:rsidTr="00765116">
        <w:trPr>
          <w:trHeight w:val="697"/>
        </w:trPr>
        <w:tc>
          <w:tcPr>
            <w:tcW w:w="921" w:type="dxa"/>
          </w:tcPr>
          <w:p w:rsidR="00C109BC" w:rsidRPr="00480339" w:rsidRDefault="00C109BC" w:rsidP="0076511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0.1047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3149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0.6758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3236</w:t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9.0378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2989</w:t>
            </w:r>
          </w:p>
        </w:tc>
        <w:tc>
          <w:tcPr>
            <w:tcW w:w="1475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0.5639 ±0.3125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0.1710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3244</w:t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0.9243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3437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9.6856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3178</w:t>
            </w:r>
          </w:p>
        </w:tc>
        <w:tc>
          <w:tcPr>
            <w:tcW w:w="1292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0.3515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3195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9.9535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3124</w:t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0.4396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3274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9.0378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2989</w:t>
            </w:r>
          </w:p>
        </w:tc>
        <w:tc>
          <w:tcPr>
            <w:tcW w:w="1475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0.2322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3078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C109BC" w:rsidRPr="00480339" w:rsidTr="00765116">
        <w:trPr>
          <w:trHeight w:val="424"/>
        </w:trPr>
        <w:tc>
          <w:tcPr>
            <w:tcW w:w="2027" w:type="dxa"/>
            <w:gridSpan w:val="2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339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Gompertz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09BC" w:rsidRPr="00480339" w:rsidTr="00765116">
        <w:tc>
          <w:tcPr>
            <w:tcW w:w="921" w:type="dxa"/>
          </w:tcPr>
          <w:p w:rsidR="00C109BC" w:rsidRPr="009A13CD" w:rsidRDefault="00C109BC" w:rsidP="00765116">
            <w:pPr>
              <w:bidi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rtl/>
              </w:rPr>
            </w:pPr>
            <w:r w:rsidRPr="009A13CD">
              <w:rPr>
                <w:rFonts w:ascii="Times New Roman" w:eastAsiaTheme="minorEastAsia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213.5405± 4.8626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4.8659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3853</w:t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3.7018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1362</w:t>
            </w:r>
          </w:p>
        </w:tc>
        <w:tc>
          <w:tcPr>
            <w:tcW w:w="1475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205.5755 ±4.6189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202.2969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4.0445</w:t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3.8944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3189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3.9282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1361</w:t>
            </w:r>
          </w:p>
        </w:tc>
        <w:tc>
          <w:tcPr>
            <w:tcW w:w="1292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89.8262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4.0655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219.9989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5.1687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4.3218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3636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3.6655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1349</w:t>
            </w:r>
          </w:p>
        </w:tc>
        <w:tc>
          <w:tcPr>
            <w:tcW w:w="1475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206.9088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4.7629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C109BC" w:rsidRPr="00480339" w:rsidTr="00765116">
        <w:tc>
          <w:tcPr>
            <w:tcW w:w="921" w:type="dxa"/>
          </w:tcPr>
          <w:p w:rsidR="00C109BC" w:rsidRPr="009A13CD" w:rsidRDefault="00C109BC" w:rsidP="00765116">
            <w:pPr>
              <w:bidi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rtl/>
              </w:rPr>
            </w:pPr>
            <w:r w:rsidRPr="009A13CD">
              <w:rPr>
                <w:rFonts w:ascii="Times New Roman" w:eastAsiaTheme="minorEastAsia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6.6785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7866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3757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443</w:t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1324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93</w:t>
            </w:r>
          </w:p>
        </w:tc>
        <w:tc>
          <w:tcPr>
            <w:tcW w:w="1475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5.7485 ±0.6990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6.5012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7462</w:t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3447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396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1371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93</w:t>
            </w:r>
          </w:p>
        </w:tc>
        <w:tc>
          <w:tcPr>
            <w:tcW w:w="1292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5.3843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6814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7.1513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8393</w:t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3989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454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1337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92</w:t>
            </w:r>
          </w:p>
        </w:tc>
        <w:tc>
          <w:tcPr>
            <w:tcW w:w="1475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6.4734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7627</w:t>
            </w:r>
          </w:p>
        </w:tc>
      </w:tr>
      <w:tr w:rsidR="00C109BC" w:rsidRPr="00480339" w:rsidTr="00765116">
        <w:trPr>
          <w:trHeight w:val="600"/>
        </w:trPr>
        <w:tc>
          <w:tcPr>
            <w:tcW w:w="921" w:type="dxa"/>
          </w:tcPr>
          <w:p w:rsidR="00C109BC" w:rsidRPr="009A13CD" w:rsidRDefault="00C109BC" w:rsidP="00765116">
            <w:pPr>
              <w:bidi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A13CD">
              <w:rPr>
                <w:rFonts w:ascii="Times New Roman" w:eastAsiaTheme="minorEastAsia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772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31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716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0.0028</w:t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528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21</w:t>
            </w:r>
          </w:p>
        </w:tc>
        <w:tc>
          <w:tcPr>
            <w:tcW w:w="1475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773 ±0.0030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771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29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742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27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507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19</w:t>
            </w:r>
          </w:p>
        </w:tc>
        <w:tc>
          <w:tcPr>
            <w:tcW w:w="1292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807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32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765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31</w:t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719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28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525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21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475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764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30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C109BC" w:rsidRPr="00480339" w:rsidTr="00765116">
        <w:trPr>
          <w:trHeight w:val="283"/>
        </w:trPr>
        <w:tc>
          <w:tcPr>
            <w:tcW w:w="2027" w:type="dxa"/>
            <w:gridSpan w:val="2"/>
          </w:tcPr>
          <w:p w:rsidR="00C109BC" w:rsidRPr="009A13CD" w:rsidRDefault="00C109BC" w:rsidP="007651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13CD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Richards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09BC" w:rsidRPr="00480339" w:rsidTr="00765116">
        <w:tc>
          <w:tcPr>
            <w:tcW w:w="921" w:type="dxa"/>
          </w:tcPr>
          <w:p w:rsidR="00C109BC" w:rsidRPr="009A13CD" w:rsidRDefault="00C109BC" w:rsidP="00765116">
            <w:pPr>
              <w:bidi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A13CD">
              <w:rPr>
                <w:rFonts w:ascii="Times New Roman" w:eastAsiaTheme="minorEastAsia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265.0789± 8.2709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9.7901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8046</w:t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45.9564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12.1186</w:t>
            </w:r>
          </w:p>
        </w:tc>
        <w:tc>
          <w:tcPr>
            <w:tcW w:w="1475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248.4923 ±8.4131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242.7192± 5.9384</w:t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7.8556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5453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38.7582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5.2721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292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226.1611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6.4712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275.6073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9.2243</w:t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9.1236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7372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48.9297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16.1719</w:t>
            </w:r>
          </w:p>
        </w:tc>
        <w:tc>
          <w:tcPr>
            <w:tcW w:w="1475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252.6581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9.0493</w:t>
            </w:r>
          </w:p>
        </w:tc>
      </w:tr>
      <w:tr w:rsidR="00C109BC" w:rsidRPr="00480339" w:rsidTr="00765116">
        <w:trPr>
          <w:trHeight w:val="713"/>
        </w:trPr>
        <w:tc>
          <w:tcPr>
            <w:tcW w:w="921" w:type="dxa"/>
          </w:tcPr>
          <w:p w:rsidR="00C109BC" w:rsidRPr="009A13CD" w:rsidRDefault="00C109BC" w:rsidP="00765116">
            <w:pPr>
              <w:bidi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rtl/>
              </w:rPr>
            </w:pPr>
            <w:r w:rsidRPr="009A13CD">
              <w:rPr>
                <w:rFonts w:ascii="Times New Roman" w:eastAsiaTheme="minorEastAsia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.9867E-15±1.7776E-05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.74E-15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1.6049E-06</w:t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138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21</w:t>
            </w:r>
          </w:p>
        </w:tc>
        <w:tc>
          <w:tcPr>
            <w:tcW w:w="1475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9.8830E-15 ±6.1073E-06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3.6905E-15±1.3271E-05</w:t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eastAsia="Times New Roman" w:hAnsi="Times New Roman" w:cs="Times New Roman"/>
                <w:sz w:val="24"/>
                <w:szCs w:val="24"/>
              </w:rPr>
              <w:t>5.3441E-18±9.0445E-07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143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14</w:t>
            </w:r>
          </w:p>
        </w:tc>
        <w:tc>
          <w:tcPr>
            <w:tcW w:w="1292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2.5506E-15</w:t>
            </w:r>
            <w:r w:rsidRPr="00F90348">
              <w:rPr>
                <w:rFonts w:ascii="Times New Roman" w:hAnsi="Times New Roman" w:cs="Times New Roman"/>
                <w:sz w:val="24"/>
                <w:szCs w:val="24"/>
              </w:rPr>
              <w:t>± 5.6099E-06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9.2807E-14±3.2066E-05</w:t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3.5922E-15±2.8337E-06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171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24</w:t>
            </w:r>
          </w:p>
        </w:tc>
        <w:tc>
          <w:tcPr>
            <w:tcW w:w="1475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4.2241E-15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1.4407E-05</w:t>
            </w:r>
          </w:p>
        </w:tc>
      </w:tr>
      <w:tr w:rsidR="00C109BC" w:rsidRPr="00480339" w:rsidTr="00765116">
        <w:tc>
          <w:tcPr>
            <w:tcW w:w="921" w:type="dxa"/>
          </w:tcPr>
          <w:p w:rsidR="00C109BC" w:rsidRPr="00480339" w:rsidRDefault="00C109BC" w:rsidP="00765116">
            <w:pPr>
              <w:bidi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eastAsiaTheme="minorEastAsia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402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0.0028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345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0.0027</w:t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05</w:t>
            </w:r>
          </w:p>
        </w:tc>
        <w:tc>
          <w:tcPr>
            <w:tcW w:w="1475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431 ±0.0034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423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± 0.0025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378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24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03</w:t>
            </w:r>
          </w:p>
        </w:tc>
        <w:tc>
          <w:tcPr>
            <w:tcW w:w="1292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456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± 0.0032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390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29</w:t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340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26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06</w:t>
            </w:r>
          </w:p>
        </w:tc>
        <w:tc>
          <w:tcPr>
            <w:tcW w:w="1475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413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34</w:t>
            </w:r>
          </w:p>
        </w:tc>
      </w:tr>
      <w:tr w:rsidR="00C109BC" w:rsidRPr="00480339" w:rsidTr="00765116">
        <w:tc>
          <w:tcPr>
            <w:tcW w:w="921" w:type="dxa"/>
          </w:tcPr>
          <w:p w:rsidR="00C109BC" w:rsidRPr="00480339" w:rsidRDefault="00C109BC" w:rsidP="00765116">
            <w:pPr>
              <w:bidi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>n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0.6244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416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0.6021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393</w:t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0.8650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86</w:t>
            </w:r>
          </w:p>
        </w:tc>
        <w:tc>
          <w:tcPr>
            <w:tcW w:w="1475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0.5807 ±0.0504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0.6161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391</w:t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0.5872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341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0.8531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57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292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0.5833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460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0.6373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430</w:t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0.6250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375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0.8665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100</w:t>
            </w:r>
          </w:p>
        </w:tc>
        <w:tc>
          <w:tcPr>
            <w:tcW w:w="1475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0.6095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518</w:t>
            </w:r>
          </w:p>
        </w:tc>
      </w:tr>
      <w:tr w:rsidR="00C109BC" w:rsidRPr="00480339" w:rsidTr="00765116">
        <w:trPr>
          <w:trHeight w:val="364"/>
        </w:trPr>
        <w:tc>
          <w:tcPr>
            <w:tcW w:w="921" w:type="dxa"/>
          </w:tcPr>
          <w:p w:rsidR="00C109BC" w:rsidRPr="00480339" w:rsidRDefault="00C109BC" w:rsidP="00765116">
            <w:pPr>
              <w:bidi/>
              <w:spacing w:before="12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rtl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Morgan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09BC" w:rsidRPr="00480339" w:rsidTr="00765116">
        <w:trPr>
          <w:trHeight w:val="364"/>
        </w:trPr>
        <w:tc>
          <w:tcPr>
            <w:tcW w:w="921" w:type="dxa"/>
          </w:tcPr>
          <w:p w:rsidR="00C109BC" w:rsidRDefault="00C109BC" w:rsidP="00765116">
            <w:pPr>
              <w:bidi/>
              <w:spacing w:before="12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09BC" w:rsidRPr="00480339" w:rsidTr="00765116">
        <w:trPr>
          <w:trHeight w:val="589"/>
        </w:trPr>
        <w:tc>
          <w:tcPr>
            <w:tcW w:w="921" w:type="dxa"/>
          </w:tcPr>
          <w:p w:rsidR="00C109BC" w:rsidRPr="0036618A" w:rsidRDefault="00C109BC" w:rsidP="00765116">
            <w:pPr>
              <w:bidi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rtl/>
              </w:rPr>
            </w:pPr>
            <w:r w:rsidRPr="0036618A">
              <w:rPr>
                <w:rFonts w:ascii="Times New Roman" w:eastAsiaTheme="minorEastAsia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418.8533±12.0810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32.9183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1.1353</w:t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2759.5481±12294.7614</w:t>
            </w:r>
          </w:p>
        </w:tc>
        <w:tc>
          <w:tcPr>
            <w:tcW w:w="1475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410.7723 ±9.2437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361.8080±7.7420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27.0240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6633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337.5414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9.1291</w:t>
            </w:r>
          </w:p>
        </w:tc>
        <w:tc>
          <w:tcPr>
            <w:tcW w:w="1292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478.4021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108.5936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450.9012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14.2256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31.9903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1.0739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3497.6903±31445.1288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475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441.7581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10.3218</w:t>
            </w:r>
          </w:p>
        </w:tc>
      </w:tr>
      <w:tr w:rsidR="00C109BC" w:rsidRPr="00480339" w:rsidTr="00765116">
        <w:tc>
          <w:tcPr>
            <w:tcW w:w="921" w:type="dxa"/>
          </w:tcPr>
          <w:p w:rsidR="00C109BC" w:rsidRPr="0036618A" w:rsidRDefault="00C109BC" w:rsidP="00765116">
            <w:pPr>
              <w:bidi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6618A">
              <w:rPr>
                <w:rFonts w:ascii="Times New Roman" w:eastAsiaTheme="minorEastAsia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4.7873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5344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0.2826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292</w:t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099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12</w:t>
            </w:r>
          </w:p>
        </w:tc>
        <w:tc>
          <w:tcPr>
            <w:tcW w:w="1475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7.4123 ±0.4646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4.5761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4768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0.2339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248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4.6223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5480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292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094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04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5.1860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5647</w:t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0.2691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283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0.0144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18</w:t>
            </w:r>
          </w:p>
        </w:tc>
        <w:tc>
          <w:tcPr>
            <w:tcW w:w="1475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-8.0406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4581</w:t>
            </w:r>
          </w:p>
        </w:tc>
      </w:tr>
      <w:tr w:rsidR="00C109BC" w:rsidRPr="00480339" w:rsidTr="00765116">
        <w:tc>
          <w:tcPr>
            <w:tcW w:w="921" w:type="dxa"/>
          </w:tcPr>
          <w:p w:rsidR="00C109BC" w:rsidRPr="00480339" w:rsidRDefault="00C109BC" w:rsidP="00765116">
            <w:pPr>
              <w:bidi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eastAsiaTheme="minorEastAsia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.2986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194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.3375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182</w:t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.1134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36</w:t>
            </w:r>
          </w:p>
        </w:tc>
        <w:tc>
          <w:tcPr>
            <w:tcW w:w="1475" w:type="dxa"/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.2927 ±0.0155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.3271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175</w:t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.3959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0.0165</w:t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.3632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225</w:t>
            </w:r>
          </w:p>
        </w:tc>
        <w:tc>
          <w:tcPr>
            <w:tcW w:w="1292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.1221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11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.2667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194</w:t>
            </w:r>
          </w:p>
        </w:tc>
        <w:tc>
          <w:tcPr>
            <w:tcW w:w="1107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.3054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174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06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.1127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056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475" w:type="dxa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.2294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0.0142</w:t>
            </w:r>
          </w:p>
        </w:tc>
      </w:tr>
      <w:tr w:rsidR="00C109BC" w:rsidRPr="00480339" w:rsidTr="00765116">
        <w:tc>
          <w:tcPr>
            <w:tcW w:w="921" w:type="dxa"/>
            <w:tcBorders>
              <w:bottom w:val="single" w:sz="4" w:space="0" w:color="auto"/>
            </w:tcBorders>
          </w:tcPr>
          <w:p w:rsidR="00C109BC" w:rsidRPr="00480339" w:rsidRDefault="00C109BC" w:rsidP="00765116">
            <w:pPr>
              <w:bidi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rtl/>
              </w:rPr>
            </w:pPr>
            <w:r w:rsidRPr="00480339">
              <w:rPr>
                <w:rFonts w:ascii="Times New Roman" w:eastAsiaTheme="minorEastAsia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46.2124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1.8170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57.5731</w:t>
            </w:r>
          </w:p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2.5172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21450.8515±86322.6189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:rsidR="00C109BC" w:rsidRPr="00480339" w:rsidRDefault="00C109BC" w:rsidP="007651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47.2380 ±1.4352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40.9972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1.2015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47.4899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1.4720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39.0791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1.4090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4236.9910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880.2867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49.4518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2.1554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58.1186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2.5356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27026.8518±219351.8315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52.1328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± 1.7048</w:t>
            </w:r>
          </w:p>
        </w:tc>
      </w:tr>
      <w:tr w:rsidR="00C109BC" w:rsidRPr="00480339" w:rsidTr="00765116">
        <w:trPr>
          <w:trHeight w:val="497"/>
        </w:trPr>
        <w:tc>
          <w:tcPr>
            <w:tcW w:w="15120" w:type="dxa"/>
            <w:gridSpan w:val="13"/>
            <w:tcBorders>
              <w:top w:val="single" w:sz="4" w:space="0" w:color="auto"/>
            </w:tcBorders>
            <w:shd w:val="clear" w:color="auto" w:fill="auto"/>
          </w:tcPr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  <w:t>Cum. EP = cumulative egg production; Cum, EM = cumulative egg mass; Cum. EW = cumulative egg weight; Cum. Hatchability = cumulative hatching eggs.</w:t>
            </w:r>
          </w:p>
          <w:p w:rsidR="00C109BC" w:rsidRPr="00480339" w:rsidRDefault="00C109BC" w:rsidP="0076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480339">
              <w:rPr>
                <w:rFonts w:ascii="Times New Roman" w:hAnsi="Times New Roman" w:cs="Times New Roman"/>
                <w:sz w:val="24"/>
                <w:szCs w:val="24"/>
              </w:rPr>
              <w:tab/>
              <w:t>a, b, c, d = model parameters estimated by nonlinear regression; values are presented as mean ± standard error (SE).</w:t>
            </w:r>
          </w:p>
        </w:tc>
      </w:tr>
    </w:tbl>
    <w:p w:rsidR="00C109BC" w:rsidRDefault="00C109BC"/>
    <w:sectPr w:rsidR="00C109BC" w:rsidSect="00C109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0A1E95"/>
    <w:multiLevelType w:val="hybridMultilevel"/>
    <w:tmpl w:val="B1601C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4A33AA"/>
    <w:multiLevelType w:val="multilevel"/>
    <w:tmpl w:val="9CE4635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21C2C02"/>
    <w:multiLevelType w:val="hybridMultilevel"/>
    <w:tmpl w:val="B1601C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ED3A3F"/>
    <w:multiLevelType w:val="multilevel"/>
    <w:tmpl w:val="981283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2D94EC7"/>
    <w:multiLevelType w:val="hybridMultilevel"/>
    <w:tmpl w:val="B1601C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C35DA6"/>
    <w:multiLevelType w:val="hybridMultilevel"/>
    <w:tmpl w:val="B1601C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3C328B"/>
    <w:multiLevelType w:val="multilevel"/>
    <w:tmpl w:val="806C35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D75404B"/>
    <w:multiLevelType w:val="hybridMultilevel"/>
    <w:tmpl w:val="7B561B48"/>
    <w:lvl w:ilvl="0" w:tplc="6ECC01D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BA73BC"/>
    <w:multiLevelType w:val="hybridMultilevel"/>
    <w:tmpl w:val="84E6CB3E"/>
    <w:lvl w:ilvl="0" w:tplc="DAC6975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85CA2E9C" w:tentative="1">
      <w:start w:val="1"/>
      <w:numFmt w:val="lowerLetter"/>
      <w:lvlText w:val="%2."/>
      <w:lvlJc w:val="left"/>
      <w:pPr>
        <w:ind w:left="1440" w:hanging="360"/>
      </w:pPr>
    </w:lvl>
    <w:lvl w:ilvl="2" w:tplc="A3EE5318" w:tentative="1">
      <w:start w:val="1"/>
      <w:numFmt w:val="lowerRoman"/>
      <w:lvlText w:val="%3."/>
      <w:lvlJc w:val="right"/>
      <w:pPr>
        <w:ind w:left="2160" w:hanging="180"/>
      </w:pPr>
    </w:lvl>
    <w:lvl w:ilvl="3" w:tplc="34B8D26C" w:tentative="1">
      <w:start w:val="1"/>
      <w:numFmt w:val="decimal"/>
      <w:lvlText w:val="%4."/>
      <w:lvlJc w:val="left"/>
      <w:pPr>
        <w:ind w:left="2880" w:hanging="360"/>
      </w:pPr>
    </w:lvl>
    <w:lvl w:ilvl="4" w:tplc="11A43DC8" w:tentative="1">
      <w:start w:val="1"/>
      <w:numFmt w:val="lowerLetter"/>
      <w:lvlText w:val="%5."/>
      <w:lvlJc w:val="left"/>
      <w:pPr>
        <w:ind w:left="3600" w:hanging="360"/>
      </w:pPr>
    </w:lvl>
    <w:lvl w:ilvl="5" w:tplc="A9664D18" w:tentative="1">
      <w:start w:val="1"/>
      <w:numFmt w:val="lowerRoman"/>
      <w:lvlText w:val="%6."/>
      <w:lvlJc w:val="right"/>
      <w:pPr>
        <w:ind w:left="4320" w:hanging="180"/>
      </w:pPr>
    </w:lvl>
    <w:lvl w:ilvl="6" w:tplc="F5EE5EB8" w:tentative="1">
      <w:start w:val="1"/>
      <w:numFmt w:val="decimal"/>
      <w:lvlText w:val="%7."/>
      <w:lvlJc w:val="left"/>
      <w:pPr>
        <w:ind w:left="5040" w:hanging="360"/>
      </w:pPr>
    </w:lvl>
    <w:lvl w:ilvl="7" w:tplc="266AFD3E" w:tentative="1">
      <w:start w:val="1"/>
      <w:numFmt w:val="lowerLetter"/>
      <w:lvlText w:val="%8."/>
      <w:lvlJc w:val="left"/>
      <w:pPr>
        <w:ind w:left="5760" w:hanging="360"/>
      </w:pPr>
    </w:lvl>
    <w:lvl w:ilvl="8" w:tplc="B92C3BD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655476"/>
    <w:multiLevelType w:val="hybridMultilevel"/>
    <w:tmpl w:val="0096D2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B908CA"/>
    <w:multiLevelType w:val="hybridMultilevel"/>
    <w:tmpl w:val="27FA2B46"/>
    <w:lvl w:ilvl="0" w:tplc="5190725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E02D7E"/>
    <w:multiLevelType w:val="hybridMultilevel"/>
    <w:tmpl w:val="B1601C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D9022D"/>
    <w:multiLevelType w:val="hybridMultilevel"/>
    <w:tmpl w:val="38C89A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5AE64CA"/>
    <w:multiLevelType w:val="hybridMultilevel"/>
    <w:tmpl w:val="B1601C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93826AB"/>
    <w:multiLevelType w:val="hybridMultilevel"/>
    <w:tmpl w:val="0096D2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93D6B22"/>
    <w:multiLevelType w:val="hybridMultilevel"/>
    <w:tmpl w:val="B1601C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B9F5CF6"/>
    <w:multiLevelType w:val="hybridMultilevel"/>
    <w:tmpl w:val="0B12F5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6"/>
  </w:num>
  <w:num w:numId="3">
    <w:abstractNumId w:val="9"/>
  </w:num>
  <w:num w:numId="4">
    <w:abstractNumId w:val="8"/>
  </w:num>
  <w:num w:numId="5">
    <w:abstractNumId w:val="16"/>
  </w:num>
  <w:num w:numId="6">
    <w:abstractNumId w:val="1"/>
  </w:num>
  <w:num w:numId="7">
    <w:abstractNumId w:val="3"/>
  </w:num>
  <w:num w:numId="8">
    <w:abstractNumId w:val="15"/>
  </w:num>
  <w:num w:numId="9">
    <w:abstractNumId w:val="4"/>
  </w:num>
  <w:num w:numId="10">
    <w:abstractNumId w:val="13"/>
  </w:num>
  <w:num w:numId="11">
    <w:abstractNumId w:val="2"/>
  </w:num>
  <w:num w:numId="12">
    <w:abstractNumId w:val="11"/>
  </w:num>
  <w:num w:numId="13">
    <w:abstractNumId w:val="5"/>
  </w:num>
  <w:num w:numId="14">
    <w:abstractNumId w:val="0"/>
  </w:num>
  <w:num w:numId="15">
    <w:abstractNumId w:val="14"/>
  </w:num>
  <w:num w:numId="16">
    <w:abstractNumId w:val="7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09BC"/>
    <w:rsid w:val="007E0532"/>
    <w:rsid w:val="00A530CC"/>
    <w:rsid w:val="00C109BC"/>
    <w:rsid w:val="00EC0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5063F"/>
  <w15:chartTrackingRefBased/>
  <w15:docId w15:val="{D76118E6-64BF-4D7E-A11D-5CEC76DAE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09BC"/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09BC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09B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109BC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109BC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109B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109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09BC"/>
    <w:rPr>
      <w:lang w:bidi="fa-IR"/>
    </w:rPr>
  </w:style>
  <w:style w:type="paragraph" w:styleId="Footer">
    <w:name w:val="footer"/>
    <w:basedOn w:val="Normal"/>
    <w:link w:val="FooterChar"/>
    <w:uiPriority w:val="99"/>
    <w:unhideWhenUsed/>
    <w:rsid w:val="00C109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09BC"/>
    <w:rPr>
      <w:lang w:bidi="fa-IR"/>
    </w:rPr>
  </w:style>
  <w:style w:type="table" w:customStyle="1" w:styleId="TableGrid1">
    <w:name w:val="Table Grid1"/>
    <w:basedOn w:val="TableNormal"/>
    <w:next w:val="TableGrid"/>
    <w:uiPriority w:val="39"/>
    <w:rsid w:val="00C109BC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atex-mathml">
    <w:name w:val="katex-mathml"/>
    <w:basedOn w:val="DefaultParagraphFont"/>
    <w:rsid w:val="00C109BC"/>
  </w:style>
  <w:style w:type="character" w:customStyle="1" w:styleId="mord">
    <w:name w:val="mord"/>
    <w:basedOn w:val="DefaultParagraphFont"/>
    <w:rsid w:val="00C109BC"/>
  </w:style>
  <w:style w:type="character" w:styleId="Strong">
    <w:name w:val="Strong"/>
    <w:basedOn w:val="DefaultParagraphFont"/>
    <w:uiPriority w:val="22"/>
    <w:qFormat/>
    <w:rsid w:val="00C109BC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C109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09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09BC"/>
    <w:rPr>
      <w:sz w:val="20"/>
      <w:szCs w:val="20"/>
      <w:lang w:bidi="fa-I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9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9BC"/>
    <w:rPr>
      <w:b/>
      <w:bCs/>
      <w:sz w:val="20"/>
      <w:szCs w:val="20"/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09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9BC"/>
    <w:rPr>
      <w:rFonts w:ascii="Segoe UI" w:hAnsi="Segoe UI" w:cs="Segoe UI"/>
      <w:sz w:val="18"/>
      <w:szCs w:val="18"/>
      <w:lang w:bidi="fa-IR"/>
    </w:rPr>
  </w:style>
  <w:style w:type="numbering" w:customStyle="1" w:styleId="NoList1">
    <w:name w:val="No List1"/>
    <w:next w:val="NoList"/>
    <w:uiPriority w:val="99"/>
    <w:semiHidden/>
    <w:unhideWhenUsed/>
    <w:rsid w:val="00C109BC"/>
  </w:style>
  <w:style w:type="paragraph" w:customStyle="1" w:styleId="Default">
    <w:name w:val="Default"/>
    <w:rsid w:val="00C109B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fa-IR"/>
    </w:rPr>
  </w:style>
  <w:style w:type="table" w:customStyle="1" w:styleId="TableGrid0">
    <w:name w:val="TableGrid"/>
    <w:rsid w:val="00C109BC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footnotedescription">
    <w:name w:val="footnote description"/>
    <w:next w:val="Normal"/>
    <w:link w:val="footnotedescriptionChar"/>
    <w:hidden/>
    <w:rsid w:val="00C109BC"/>
    <w:pPr>
      <w:spacing w:after="17"/>
      <w:ind w:left="1333" w:right="314" w:firstLine="80"/>
    </w:pPr>
    <w:rPr>
      <w:rFonts w:ascii="Times New Roman" w:eastAsia="Times New Roman" w:hAnsi="Times New Roman" w:cs="Times New Roman"/>
      <w:color w:val="181717"/>
      <w:sz w:val="16"/>
    </w:rPr>
  </w:style>
  <w:style w:type="character" w:customStyle="1" w:styleId="footnotedescriptionChar">
    <w:name w:val="footnote description Char"/>
    <w:link w:val="footnotedescription"/>
    <w:rsid w:val="00C109BC"/>
    <w:rPr>
      <w:rFonts w:ascii="Times New Roman" w:eastAsia="Times New Roman" w:hAnsi="Times New Roman" w:cs="Times New Roman"/>
      <w:color w:val="181717"/>
      <w:sz w:val="16"/>
    </w:rPr>
  </w:style>
  <w:style w:type="character" w:customStyle="1" w:styleId="footnotemark">
    <w:name w:val="footnote mark"/>
    <w:hidden/>
    <w:rsid w:val="00C109BC"/>
    <w:rPr>
      <w:rFonts w:ascii="Times New Roman" w:eastAsia="Times New Roman" w:hAnsi="Times New Roman" w:cs="Times New Roman"/>
      <w:color w:val="181717"/>
      <w:sz w:val="16"/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C109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171</Words>
  <Characters>6676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2</cp:revision>
  <dcterms:created xsi:type="dcterms:W3CDTF">2025-12-13T08:45:00Z</dcterms:created>
  <dcterms:modified xsi:type="dcterms:W3CDTF">2025-12-13T08:48:00Z</dcterms:modified>
</cp:coreProperties>
</file>